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767901" w:rsidRDefault="00000000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b/>
          <w:color w:val="000000"/>
          <w:sz w:val="28"/>
          <w:szCs w:val="28"/>
        </w:rPr>
        <w:t>Supplement</w:t>
      </w:r>
    </w:p>
    <w:p w14:paraId="00000002" w14:textId="77777777" w:rsidR="00767901" w:rsidRDefault="0076790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49C13EE4" w:rsidR="00767901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1. List of bird species (common and scientific names) and the frequency with which each </w:t>
      </w:r>
      <w:r w:rsidR="00B11ABD">
        <w:rPr>
          <w:rFonts w:ascii="Times New Roman" w:eastAsia="Times New Roman" w:hAnsi="Times New Roman" w:cs="Times New Roman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bserved as first visitors to popcorn feeding stations in the greater Phoenix metro area, central Arizona, USA. Doves (family: Columbidae) were grouped into native and non-native groups. </w:t>
      </w:r>
    </w:p>
    <w:p w14:paraId="00000004" w14:textId="77777777" w:rsidR="00767901" w:rsidRDefault="0076790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5340"/>
        <w:gridCol w:w="4020"/>
      </w:tblGrid>
      <w:tr w:rsidR="00767901" w14:paraId="2160E611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587EA6D0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imes as First Visitor</w:t>
            </w:r>
          </w:p>
        </w:tc>
      </w:tr>
      <w:tr w:rsidR="00767901" w14:paraId="1D66E242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-tailed Grackle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sc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xica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67901" w14:paraId="0F02CDC7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ive Doves: </w:t>
            </w:r>
          </w:p>
          <w:p w14:paraId="0000000A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a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umbina in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000000B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-winged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enaida asiati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000000C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rning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enaida macrou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67901" w14:paraId="799D0FED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 Sparrow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ss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67901" w14:paraId="1978DFA0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 Finch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emorho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xica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67901" w14:paraId="4D27BF96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Native Doves: </w:t>
            </w:r>
          </w:p>
          <w:p w14:paraId="00000013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asia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red-dov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pel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caoc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0000014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k Pigeon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lumb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v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67901" w14:paraId="08EDBBC1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ert's Towhe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ipil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er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7901" w14:paraId="2348A1EC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k Wren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pinc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bsole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7901" w14:paraId="3478A72A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tus Wren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ylorhy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unneicapill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7901" w14:paraId="13B1B43A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 Mockingbird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i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glott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7901" w14:paraId="235BD0DD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er Roadrunner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ococcyx california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7901" w14:paraId="1468862E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ve-billed Thrasher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x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virost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7901" w14:paraId="08F048AA" w14:textId="77777777">
        <w:tc>
          <w:tcPr>
            <w:tcW w:w="53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7679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ropean Starling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rnus vulgar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527E75EB" w:rsidR="0076790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0000024" w14:textId="77777777" w:rsidR="00767901" w:rsidRDefault="0076790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5" w14:textId="77777777" w:rsidR="00767901" w:rsidRDefault="0076790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6" w14:textId="77777777" w:rsidR="00767901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27" w14:textId="63A65510" w:rsidR="00767901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2. Model selection results of generalized linear mixed models estimating relationships with impervious surface area (ISA) and day-of-year (DOY). ‘Visit or not’ response variables represen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hether or no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 feeding station was visited by a specific species or guild: Great-tailed Grackle (GTGR), House Finch (HOFI), House Sparrow (HOSP), native doves (NDOV), and introduced doves (IDOV). Relativ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quality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odels was represented using the Akaike Information Criterion adjusted for small sample siz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‘NA’ values indicate either the inability to calculate the variance explained by modeled fixed effects (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r failure of models to converge (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a4"/>
        <w:tblW w:w="5714" w:type="dxa"/>
        <w:tblLayout w:type="fixed"/>
        <w:tblLook w:val="0400" w:firstRow="0" w:lastRow="0" w:firstColumn="0" w:lastColumn="0" w:noHBand="0" w:noVBand="1"/>
      </w:tblPr>
      <w:tblGrid>
        <w:gridCol w:w="1872"/>
        <w:gridCol w:w="1550"/>
        <w:gridCol w:w="1296"/>
        <w:gridCol w:w="996"/>
      </w:tblGrid>
      <w:tr w:rsidR="00767901" w14:paraId="2C8275CE" w14:textId="77777777">
        <w:trPr>
          <w:trHeight w:val="144"/>
        </w:trPr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14:paraId="00000028" w14:textId="77777777" w:rsidR="00767901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 Variabl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9" w14:textId="77777777" w:rsidR="00767901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xed Effect(s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2A" w14:textId="77777777" w:rsidR="00767901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2B" w14:textId="77777777" w:rsidR="00767901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I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</w:tr>
      <w:tr w:rsidR="00767901" w14:paraId="23EE1DBB" w14:textId="77777777">
        <w:trPr>
          <w:trHeight w:val="20"/>
        </w:trPr>
        <w:tc>
          <w:tcPr>
            <w:tcW w:w="1872" w:type="dxa"/>
            <w:tcBorders>
              <w:top w:val="single" w:sz="4" w:space="0" w:color="000000"/>
            </w:tcBorders>
          </w:tcPr>
          <w:p w14:paraId="0000002C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it or not, GTGR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0000002D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2E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2F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.933</w:t>
            </w:r>
          </w:p>
        </w:tc>
      </w:tr>
      <w:tr w:rsidR="00767901" w14:paraId="00F743C3" w14:textId="77777777">
        <w:trPr>
          <w:trHeight w:val="20"/>
        </w:trPr>
        <w:tc>
          <w:tcPr>
            <w:tcW w:w="1872" w:type="dxa"/>
          </w:tcPr>
          <w:p w14:paraId="00000030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0000031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2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3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.693</w:t>
            </w:r>
          </w:p>
        </w:tc>
      </w:tr>
      <w:tr w:rsidR="00767901" w14:paraId="28EF457E" w14:textId="77777777">
        <w:trPr>
          <w:trHeight w:val="20"/>
        </w:trPr>
        <w:tc>
          <w:tcPr>
            <w:tcW w:w="1872" w:type="dxa"/>
          </w:tcPr>
          <w:p w14:paraId="00000034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it or not, HOFI</w:t>
            </w:r>
          </w:p>
        </w:tc>
        <w:tc>
          <w:tcPr>
            <w:tcW w:w="1550" w:type="dxa"/>
            <w:vAlign w:val="center"/>
          </w:tcPr>
          <w:p w14:paraId="00000035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6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7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424</w:t>
            </w:r>
          </w:p>
        </w:tc>
      </w:tr>
      <w:tr w:rsidR="00767901" w14:paraId="7E49A858" w14:textId="77777777">
        <w:trPr>
          <w:trHeight w:val="20"/>
        </w:trPr>
        <w:tc>
          <w:tcPr>
            <w:tcW w:w="1872" w:type="dxa"/>
          </w:tcPr>
          <w:p w14:paraId="00000038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0000039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A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B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476</w:t>
            </w:r>
          </w:p>
        </w:tc>
      </w:tr>
      <w:tr w:rsidR="00767901" w14:paraId="6ACC3ECD" w14:textId="77777777">
        <w:trPr>
          <w:trHeight w:val="20"/>
        </w:trPr>
        <w:tc>
          <w:tcPr>
            <w:tcW w:w="1872" w:type="dxa"/>
          </w:tcPr>
          <w:p w14:paraId="0000003C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it or not, HOSP</w:t>
            </w:r>
          </w:p>
        </w:tc>
        <w:tc>
          <w:tcPr>
            <w:tcW w:w="1550" w:type="dxa"/>
            <w:vAlign w:val="center"/>
          </w:tcPr>
          <w:p w14:paraId="0000003D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E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3F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592</w:t>
            </w:r>
          </w:p>
        </w:tc>
      </w:tr>
      <w:tr w:rsidR="00767901" w14:paraId="38922640" w14:textId="77777777">
        <w:trPr>
          <w:trHeight w:val="20"/>
        </w:trPr>
        <w:tc>
          <w:tcPr>
            <w:tcW w:w="1872" w:type="dxa"/>
          </w:tcPr>
          <w:p w14:paraId="00000040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0000041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2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3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463</w:t>
            </w:r>
          </w:p>
        </w:tc>
      </w:tr>
      <w:tr w:rsidR="00767901" w14:paraId="59D22EC1" w14:textId="77777777">
        <w:trPr>
          <w:trHeight w:val="20"/>
        </w:trPr>
        <w:tc>
          <w:tcPr>
            <w:tcW w:w="1872" w:type="dxa"/>
          </w:tcPr>
          <w:p w14:paraId="00000044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it or not, NDOV</w:t>
            </w:r>
          </w:p>
        </w:tc>
        <w:tc>
          <w:tcPr>
            <w:tcW w:w="1550" w:type="dxa"/>
            <w:vAlign w:val="center"/>
          </w:tcPr>
          <w:p w14:paraId="00000045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6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7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750</w:t>
            </w:r>
          </w:p>
        </w:tc>
      </w:tr>
      <w:tr w:rsidR="00767901" w14:paraId="6F588338" w14:textId="77777777">
        <w:trPr>
          <w:trHeight w:val="20"/>
        </w:trPr>
        <w:tc>
          <w:tcPr>
            <w:tcW w:w="1872" w:type="dxa"/>
          </w:tcPr>
          <w:p w14:paraId="00000048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0000049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A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B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853</w:t>
            </w:r>
          </w:p>
        </w:tc>
      </w:tr>
      <w:tr w:rsidR="00767901" w14:paraId="31AEE4C5" w14:textId="77777777">
        <w:trPr>
          <w:trHeight w:val="20"/>
        </w:trPr>
        <w:tc>
          <w:tcPr>
            <w:tcW w:w="1872" w:type="dxa"/>
          </w:tcPr>
          <w:p w14:paraId="0000004C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it or not, IDOV</w:t>
            </w:r>
          </w:p>
        </w:tc>
        <w:tc>
          <w:tcPr>
            <w:tcW w:w="1550" w:type="dxa"/>
            <w:vAlign w:val="center"/>
          </w:tcPr>
          <w:p w14:paraId="0000004D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E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4F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727</w:t>
            </w:r>
          </w:p>
        </w:tc>
      </w:tr>
      <w:tr w:rsidR="00767901" w14:paraId="1D8B22EC" w14:textId="77777777">
        <w:trPr>
          <w:trHeight w:val="20"/>
        </w:trPr>
        <w:tc>
          <w:tcPr>
            <w:tcW w:w="1872" w:type="dxa"/>
          </w:tcPr>
          <w:p w14:paraId="00000050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0000051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2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3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421</w:t>
            </w:r>
          </w:p>
        </w:tc>
      </w:tr>
      <w:tr w:rsidR="00767901" w14:paraId="7DC78AE7" w14:textId="77777777">
        <w:trPr>
          <w:trHeight w:val="20"/>
        </w:trPr>
        <w:tc>
          <w:tcPr>
            <w:tcW w:w="1872" w:type="dxa"/>
          </w:tcPr>
          <w:p w14:paraId="00000054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ncy</w:t>
            </w:r>
          </w:p>
        </w:tc>
        <w:tc>
          <w:tcPr>
            <w:tcW w:w="1550" w:type="dxa"/>
            <w:vAlign w:val="center"/>
          </w:tcPr>
          <w:p w14:paraId="00000055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6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7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7.861</w:t>
            </w:r>
          </w:p>
        </w:tc>
      </w:tr>
      <w:tr w:rsidR="00767901" w14:paraId="6B28B195" w14:textId="77777777">
        <w:trPr>
          <w:trHeight w:val="20"/>
        </w:trPr>
        <w:tc>
          <w:tcPr>
            <w:tcW w:w="1872" w:type="dxa"/>
          </w:tcPr>
          <w:p w14:paraId="00000058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0000059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A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B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67901" w14:paraId="1331901A" w14:textId="77777777">
        <w:trPr>
          <w:trHeight w:val="20"/>
        </w:trPr>
        <w:tc>
          <w:tcPr>
            <w:tcW w:w="1872" w:type="dxa"/>
          </w:tcPr>
          <w:p w14:paraId="0000005C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es Richness</w:t>
            </w:r>
          </w:p>
        </w:tc>
        <w:tc>
          <w:tcPr>
            <w:tcW w:w="1550" w:type="dxa"/>
            <w:vAlign w:val="center"/>
          </w:tcPr>
          <w:p w14:paraId="0000005D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 only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E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F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.437</w:t>
            </w:r>
          </w:p>
        </w:tc>
      </w:tr>
      <w:tr w:rsidR="00767901" w14:paraId="6F71E95E" w14:textId="77777777">
        <w:trPr>
          <w:trHeight w:val="20"/>
        </w:trPr>
        <w:tc>
          <w:tcPr>
            <w:tcW w:w="1872" w:type="dxa"/>
            <w:tcBorders>
              <w:bottom w:val="single" w:sz="4" w:space="0" w:color="000000"/>
            </w:tcBorders>
          </w:tcPr>
          <w:p w14:paraId="00000060" w14:textId="77777777" w:rsidR="00767901" w:rsidRDefault="0076790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 w14:paraId="00000061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+DOY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2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3" w14:textId="77777777" w:rsidR="00767901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.673</w:t>
            </w:r>
          </w:p>
        </w:tc>
      </w:tr>
    </w:tbl>
    <w:p w14:paraId="00000064" w14:textId="77777777" w:rsidR="00767901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</w:p>
    <w:p w14:paraId="00000065" w14:textId="77777777" w:rsidR="00767901" w:rsidRDefault="00767901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6" w14:textId="77777777" w:rsidR="00767901" w:rsidRDefault="00000000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noProof/>
        </w:rPr>
        <w:drawing>
          <wp:inline distT="114300" distB="114300" distL="114300" distR="114300" wp14:anchorId="5F8BECAF" wp14:editId="1603F016">
            <wp:extent cx="3247095" cy="3247095"/>
            <wp:effectExtent l="0" t="0" r="0" b="0"/>
            <wp:docPr id="188832429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7095" cy="32470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6C" w14:textId="7ADF4888" w:rsidR="00767901" w:rsidRDefault="00000000" w:rsidP="001E1D4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1. Relationship between day-of-year (Julian date of surveys at each site) and time of first visit (mean time until first bird visitation to feeding station).</w:t>
      </w:r>
    </w:p>
    <w:sectPr w:rsidR="00767901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21311" w14:textId="77777777" w:rsidR="001C3D0E" w:rsidRDefault="001C3D0E">
      <w:pPr>
        <w:spacing w:line="240" w:lineRule="auto"/>
      </w:pPr>
      <w:r>
        <w:separator/>
      </w:r>
    </w:p>
  </w:endnote>
  <w:endnote w:type="continuationSeparator" w:id="0">
    <w:p w14:paraId="5EFF5BE7" w14:textId="77777777" w:rsidR="001C3D0E" w:rsidRDefault="001C3D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6D" w14:textId="77777777" w:rsidR="00767901" w:rsidRDefault="007679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</w:p>
  <w:p w14:paraId="0000006E" w14:textId="77777777" w:rsidR="00767901" w:rsidRDefault="007679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96702" w14:textId="77777777" w:rsidR="001C3D0E" w:rsidRDefault="001C3D0E">
      <w:pPr>
        <w:spacing w:line="240" w:lineRule="auto"/>
      </w:pPr>
      <w:r>
        <w:separator/>
      </w:r>
    </w:p>
  </w:footnote>
  <w:footnote w:type="continuationSeparator" w:id="0">
    <w:p w14:paraId="7D273884" w14:textId="77777777" w:rsidR="001C3D0E" w:rsidRDefault="001C3D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901"/>
    <w:rsid w:val="001C3D0E"/>
    <w:rsid w:val="001E1D4E"/>
    <w:rsid w:val="00464217"/>
    <w:rsid w:val="006A4421"/>
    <w:rsid w:val="00767901"/>
    <w:rsid w:val="00B11ABD"/>
    <w:rsid w:val="00CF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684D3"/>
  <w15:docId w15:val="{D38A1958-0CDC-41E5-802C-122DE2BD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73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9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56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52"/>
  </w:style>
  <w:style w:type="paragraph" w:styleId="Footer">
    <w:name w:val="footer"/>
    <w:basedOn w:val="Normal"/>
    <w:link w:val="FooterChar"/>
    <w:uiPriority w:val="99"/>
    <w:unhideWhenUsed/>
    <w:rsid w:val="002156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52"/>
  </w:style>
  <w:style w:type="paragraph" w:customStyle="1" w:styleId="Normal1">
    <w:name w:val="Normal1"/>
    <w:rsid w:val="0007469E"/>
    <w:pPr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7469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69E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roOqInCE92pZXkAa/fHD1QIHvQ==">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Bateman</dc:creator>
  <cp:lastModifiedBy>Heather Bateman</cp:lastModifiedBy>
  <cp:revision>4</cp:revision>
  <dcterms:created xsi:type="dcterms:W3CDTF">2025-03-24T05:02:00Z</dcterms:created>
  <dcterms:modified xsi:type="dcterms:W3CDTF">2025-06-04T17:00:00Z</dcterms:modified>
</cp:coreProperties>
</file>